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C3B803" w14:textId="3D5F4FDF" w:rsidR="00DF041D" w:rsidRPr="00D17DE1" w:rsidRDefault="000E32CF" w:rsidP="00DF04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S3 </w:t>
      </w:r>
      <w:r w:rsidR="00DF041D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Table: </w:t>
      </w:r>
      <w:r w:rsidR="00DF041D" w:rsidRPr="00D17DE1">
        <w:rPr>
          <w:rFonts w:ascii="Times New Roman" w:eastAsia="Traditional Arabic" w:hAnsi="Times New Roman" w:cs="Times New Roman"/>
          <w:b/>
          <w:bCs/>
          <w:sz w:val="24"/>
          <w:szCs w:val="24"/>
        </w:rPr>
        <w:t>Comparison of the patients’ age among three studied groups (n = 90)</w:t>
      </w:r>
      <w:r w:rsidR="00DF041D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0"/>
        <w:gridCol w:w="1578"/>
        <w:gridCol w:w="1492"/>
        <w:gridCol w:w="1494"/>
        <w:gridCol w:w="1246"/>
      </w:tblGrid>
      <w:tr w:rsidR="00DF041D" w:rsidRPr="00D17DE1" w14:paraId="630C0420" w14:textId="77777777" w:rsidTr="00703249">
        <w:trPr>
          <w:trHeight w:val="454"/>
        </w:trPr>
        <w:tc>
          <w:tcPr>
            <w:tcW w:w="3539" w:type="dxa"/>
            <w:vAlign w:val="center"/>
          </w:tcPr>
          <w:p w14:paraId="437732B7" w14:textId="77777777" w:rsidR="00DF041D" w:rsidRPr="00D17DE1" w:rsidRDefault="00DF041D" w:rsidP="00703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78" w:type="dxa"/>
            <w:vAlign w:val="center"/>
            <w:hideMark/>
          </w:tcPr>
          <w:p w14:paraId="4EE17856" w14:textId="77777777" w:rsidR="00DF041D" w:rsidRPr="00D17DE1" w:rsidRDefault="00DF041D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 (n=30)</w:t>
            </w:r>
          </w:p>
        </w:tc>
        <w:tc>
          <w:tcPr>
            <w:tcW w:w="0" w:type="auto"/>
            <w:vAlign w:val="center"/>
            <w:hideMark/>
          </w:tcPr>
          <w:p w14:paraId="3AD25DA0" w14:textId="77777777" w:rsidR="00DF041D" w:rsidRPr="00D17DE1" w:rsidRDefault="00DF041D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 (n=30)</w:t>
            </w:r>
          </w:p>
        </w:tc>
        <w:tc>
          <w:tcPr>
            <w:tcW w:w="0" w:type="auto"/>
            <w:vAlign w:val="center"/>
            <w:hideMark/>
          </w:tcPr>
          <w:p w14:paraId="335E898F" w14:textId="77777777" w:rsidR="00DF041D" w:rsidRPr="00D17DE1" w:rsidRDefault="00DF041D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C (n=30)</w:t>
            </w:r>
          </w:p>
        </w:tc>
        <w:tc>
          <w:tcPr>
            <w:tcW w:w="0" w:type="auto"/>
            <w:vAlign w:val="center"/>
            <w:hideMark/>
          </w:tcPr>
          <w:p w14:paraId="4CD002E6" w14:textId="77777777" w:rsidR="00DF041D" w:rsidRPr="00D17DE1" w:rsidRDefault="00DF041D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-way ANOVA</w:t>
            </w:r>
          </w:p>
        </w:tc>
      </w:tr>
      <w:tr w:rsidR="00DF041D" w:rsidRPr="00D17DE1" w14:paraId="2000C227" w14:textId="77777777" w:rsidTr="00703249">
        <w:trPr>
          <w:trHeight w:val="454"/>
        </w:trPr>
        <w:tc>
          <w:tcPr>
            <w:tcW w:w="3539" w:type="dxa"/>
          </w:tcPr>
          <w:p w14:paraId="5F071FE8" w14:textId="77777777" w:rsidR="00DF041D" w:rsidRPr="00D17DE1" w:rsidRDefault="00DF041D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 xml:space="preserve"> (M±SD)</w:t>
            </w:r>
          </w:p>
        </w:tc>
        <w:tc>
          <w:tcPr>
            <w:tcW w:w="1578" w:type="dxa"/>
            <w:hideMark/>
          </w:tcPr>
          <w:p w14:paraId="2F5FF0C8" w14:textId="77777777" w:rsidR="00DF041D" w:rsidRPr="00D17DE1" w:rsidRDefault="00DF041D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63.17±20.86</w:t>
            </w:r>
          </w:p>
        </w:tc>
        <w:tc>
          <w:tcPr>
            <w:tcW w:w="0" w:type="auto"/>
            <w:hideMark/>
          </w:tcPr>
          <w:p w14:paraId="0EA4F8E8" w14:textId="77777777" w:rsidR="00DF041D" w:rsidRPr="00D17DE1" w:rsidRDefault="00DF041D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63.20±16.52</w:t>
            </w:r>
          </w:p>
        </w:tc>
        <w:tc>
          <w:tcPr>
            <w:tcW w:w="0" w:type="auto"/>
            <w:hideMark/>
          </w:tcPr>
          <w:p w14:paraId="69EDA45C" w14:textId="77777777" w:rsidR="00DF041D" w:rsidRPr="00D17DE1" w:rsidRDefault="00DF041D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68.20±16.62</w:t>
            </w:r>
          </w:p>
        </w:tc>
        <w:tc>
          <w:tcPr>
            <w:tcW w:w="0" w:type="auto"/>
            <w:hideMark/>
          </w:tcPr>
          <w:p w14:paraId="5CC75395" w14:textId="77777777" w:rsidR="00DF041D" w:rsidRPr="00D17DE1" w:rsidRDefault="00DF041D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F = .767</w:t>
            </w:r>
          </w:p>
          <w:p w14:paraId="65DE6620" w14:textId="77777777" w:rsidR="00DF041D" w:rsidRPr="00D17DE1" w:rsidRDefault="00DF041D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 xml:space="preserve">p = .468 </w:t>
            </w:r>
          </w:p>
        </w:tc>
      </w:tr>
    </w:tbl>
    <w:p w14:paraId="7B1DCB2C" w14:textId="77777777" w:rsidR="00DF041D" w:rsidRDefault="00DF041D"/>
    <w:sectPr w:rsidR="00DF0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41D"/>
    <w:rsid w:val="000E32CF"/>
    <w:rsid w:val="00DF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2A96E"/>
  <w15:chartTrackingRefBased/>
  <w15:docId w15:val="{6DC33455-65E8-4D11-A7D6-BDCAB96E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1-03-23T10:07:00Z</dcterms:created>
  <dcterms:modified xsi:type="dcterms:W3CDTF">2021-03-24T16:00:00Z</dcterms:modified>
</cp:coreProperties>
</file>